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67007" w14:textId="3FAFCC84" w:rsidR="008D6406" w:rsidRPr="008C55D2" w:rsidRDefault="00312D8F" w:rsidP="00C958B2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1 </w:t>
      </w:r>
      <w:r w:rsidR="00A5163F">
        <w:rPr>
          <w:rFonts w:ascii="Times New Roman" w:hAnsi="Times New Roman" w:cs="Times New Roman"/>
          <w:b/>
          <w:sz w:val="24"/>
          <w:szCs w:val="24"/>
          <w:lang w:val="en-US"/>
        </w:rPr>
        <w:t>Supporting</w:t>
      </w:r>
      <w:r w:rsidR="00A5163F" w:rsidRPr="008C55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C0524" w:rsidRPr="008C55D2">
        <w:rPr>
          <w:rFonts w:ascii="Times New Roman" w:hAnsi="Times New Roman" w:cs="Times New Roman"/>
          <w:b/>
          <w:sz w:val="24"/>
          <w:szCs w:val="24"/>
          <w:lang w:val="en-US"/>
        </w:rPr>
        <w:t>information regarding online training module</w:t>
      </w:r>
    </w:p>
    <w:p w14:paraId="316CC827" w14:textId="77777777" w:rsidR="00312D8F" w:rsidRDefault="00312D8F" w:rsidP="00C958B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DBF75A" w14:textId="696DB95B" w:rsidR="0092162B" w:rsidRDefault="0092162B" w:rsidP="00C958B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5B1E">
        <w:rPr>
          <w:rFonts w:ascii="Times New Roman" w:hAnsi="Times New Roman" w:cs="Times New Roman"/>
          <w:sz w:val="24"/>
          <w:szCs w:val="24"/>
          <w:lang w:val="en-US"/>
        </w:rPr>
        <w:t>The training module was evaluated and accredited by national accreditation bureaus of the scientific organizations for gynecologists and nurse specialists as part of the national CME accreditation.</w:t>
      </w:r>
    </w:p>
    <w:p w14:paraId="63DEB025" w14:textId="77777777" w:rsidR="0092162B" w:rsidRPr="0092162B" w:rsidRDefault="0092162B" w:rsidP="00C958B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F67009" w14:textId="313925AB" w:rsidR="004C0524" w:rsidRPr="008C55D2" w:rsidRDefault="004C0524" w:rsidP="00C958B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Film 1: </w:t>
      </w:r>
      <w:r w:rsidR="002E18D9" w:rsidRPr="008C55D2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Mainstreaming </w:t>
      </w:r>
      <w:r w:rsidRPr="008C55D2">
        <w:rPr>
          <w:rFonts w:ascii="Times New Roman" w:hAnsi="Times New Roman" w:cs="Times New Roman"/>
          <w:sz w:val="24"/>
          <w:szCs w:val="24"/>
          <w:u w:val="single"/>
          <w:lang w:val="en-US"/>
        </w:rPr>
        <w:t>of genetic testing in patients with cancer (duration: 7</w:t>
      </w:r>
      <w:r w:rsidR="00404CE4" w:rsidRPr="008C55D2">
        <w:rPr>
          <w:rFonts w:ascii="Times New Roman" w:hAnsi="Times New Roman" w:cs="Times New Roman"/>
          <w:sz w:val="24"/>
          <w:szCs w:val="24"/>
          <w:u w:val="single"/>
          <w:lang w:val="en-US"/>
        </w:rPr>
        <w:t>.</w:t>
      </w:r>
      <w:r w:rsidRPr="008C55D2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5 minutes). </w:t>
      </w:r>
    </w:p>
    <w:p w14:paraId="05F6700A" w14:textId="77777777" w:rsidR="004C0524" w:rsidRPr="008C55D2" w:rsidRDefault="004C0524" w:rsidP="00C958B2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i/>
          <w:sz w:val="24"/>
          <w:szCs w:val="24"/>
          <w:lang w:val="en-US"/>
        </w:rPr>
        <w:t>This film contains the following elements:</w:t>
      </w:r>
    </w:p>
    <w:p w14:paraId="05F6700B" w14:textId="291653D4" w:rsidR="004C0524" w:rsidRPr="008C55D2" w:rsidRDefault="004C0524" w:rsidP="00C958B2">
      <w:pPr>
        <w:pStyle w:val="NoSpacing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Short </w:t>
      </w:r>
      <w:r w:rsidR="00F16672" w:rsidRPr="008C55D2">
        <w:rPr>
          <w:rFonts w:ascii="Times New Roman" w:hAnsi="Times New Roman" w:cs="Times New Roman"/>
          <w:sz w:val="24"/>
          <w:szCs w:val="24"/>
          <w:lang w:val="en-US"/>
        </w:rPr>
        <w:t>introduction film with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 a clinical genetic</w:t>
      </w:r>
      <w:r w:rsidR="00F16672" w:rsidRPr="008C55D2">
        <w:rPr>
          <w:rFonts w:ascii="Times New Roman" w:hAnsi="Times New Roman" w:cs="Times New Roman"/>
          <w:sz w:val="24"/>
          <w:szCs w:val="24"/>
          <w:lang w:val="en-US"/>
        </w:rPr>
        <w:t>ist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 giving an explanation of the term mainstreaming of genetic testing and why this new workflow is important for patients with cancer. </w:t>
      </w:r>
    </w:p>
    <w:p w14:paraId="05F6700C" w14:textId="2021AA75" w:rsidR="004C0524" w:rsidRPr="008C55D2" w:rsidRDefault="004C0524" w:rsidP="00C958B2">
      <w:pPr>
        <w:pStyle w:val="NoSpacing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Slides with a voice over explaining:</w:t>
      </w:r>
    </w:p>
    <w:p w14:paraId="05F6700D" w14:textId="77777777" w:rsidR="004C0524" w:rsidRPr="008C55D2" w:rsidRDefault="00FF58E0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4C0524"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ow cancer develops and how hereditary and environmental factors play a role. </w:t>
      </w:r>
    </w:p>
    <w:p w14:paraId="05F6700E" w14:textId="77777777" w:rsidR="004C0524" w:rsidRPr="008C55D2" w:rsidRDefault="004C0524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The difference between germline and somatic mutations.</w:t>
      </w:r>
    </w:p>
    <w:p w14:paraId="05F6700F" w14:textId="6CB72450" w:rsidR="004C0524" w:rsidRPr="008C55D2" w:rsidRDefault="004C0524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The difference between genetic testing in blood and genetic testing in tumor tissue. </w:t>
      </w:r>
    </w:p>
    <w:p w14:paraId="05F67010" w14:textId="47028972" w:rsidR="004C0524" w:rsidRPr="008C55D2" w:rsidRDefault="004C0524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The importance of genetic testing in patients with cancer</w:t>
      </w:r>
      <w:r w:rsidR="00F16672" w:rsidRPr="008C55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F67011" w14:textId="77777777" w:rsidR="004C0524" w:rsidRPr="008C55D2" w:rsidRDefault="004C0524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The difference between diagnostic and predictive genetic testing</w:t>
      </w:r>
      <w:r w:rsidR="00F16672" w:rsidRPr="008C55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F67012" w14:textId="77777777" w:rsidR="004C0524" w:rsidRPr="008C55D2" w:rsidRDefault="004C0524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A summary of the above.</w:t>
      </w:r>
    </w:p>
    <w:p w14:paraId="05F67013" w14:textId="77777777" w:rsidR="004C0524" w:rsidRPr="008C55D2" w:rsidRDefault="004C0524" w:rsidP="00C958B2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F67014" w14:textId="32CE4984" w:rsidR="004C0524" w:rsidRPr="008C55D2" w:rsidRDefault="004C0524" w:rsidP="00C958B2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Film 2: </w:t>
      </w:r>
      <w:r w:rsidRPr="00B81376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BRCA1</w:t>
      </w:r>
      <w:r w:rsidRPr="008C55D2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and </w:t>
      </w:r>
      <w:r w:rsidRPr="00B81376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BRCA2</w:t>
      </w:r>
      <w:r w:rsidRPr="008C55D2">
        <w:rPr>
          <w:rFonts w:ascii="Times New Roman" w:hAnsi="Times New Roman" w:cs="Times New Roman"/>
          <w:sz w:val="24"/>
          <w:szCs w:val="24"/>
          <w:u w:val="single"/>
          <w:lang w:val="en-US"/>
        </w:rPr>
        <w:t>, genetic testing in ovarian cancer patients (duration: 5</w:t>
      </w:r>
      <w:r w:rsidR="00404CE4" w:rsidRPr="008C55D2">
        <w:rPr>
          <w:rFonts w:ascii="Times New Roman" w:hAnsi="Times New Roman" w:cs="Times New Roman"/>
          <w:sz w:val="24"/>
          <w:szCs w:val="24"/>
          <w:u w:val="single"/>
          <w:lang w:val="en-US"/>
        </w:rPr>
        <w:t>.</w:t>
      </w:r>
      <w:r w:rsidRPr="008C55D2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5 minutes). </w:t>
      </w:r>
    </w:p>
    <w:p w14:paraId="05F67015" w14:textId="77777777" w:rsidR="00F16672" w:rsidRPr="008C55D2" w:rsidRDefault="00F16672" w:rsidP="00C958B2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i/>
          <w:sz w:val="24"/>
          <w:szCs w:val="24"/>
          <w:lang w:val="en-US"/>
        </w:rPr>
        <w:t>This film contains the following elements:</w:t>
      </w:r>
    </w:p>
    <w:p w14:paraId="05F67016" w14:textId="1FB91EAF" w:rsidR="00F16672" w:rsidRPr="008C55D2" w:rsidRDefault="00F16672" w:rsidP="00C958B2">
      <w:pPr>
        <w:pStyle w:val="NoSpacing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Short introduction film with a clinical geneticist giving an overview of the content of the film. </w:t>
      </w:r>
    </w:p>
    <w:p w14:paraId="05F67017" w14:textId="2EB9DF8A" w:rsidR="00F16672" w:rsidRPr="008C55D2" w:rsidRDefault="00F16672" w:rsidP="00C958B2">
      <w:pPr>
        <w:pStyle w:val="NoSpacing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Slides with a voice over explaining:</w:t>
      </w:r>
    </w:p>
    <w:p w14:paraId="05F67018" w14:textId="77777777" w:rsidR="00F16672" w:rsidRPr="008C55D2" w:rsidRDefault="00F16672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The eligibility criteria for genetic testing in patients with ovarian cancer.</w:t>
      </w:r>
    </w:p>
    <w:p w14:paraId="05F67019" w14:textId="77777777" w:rsidR="00F16672" w:rsidRPr="008C55D2" w:rsidRDefault="00F16672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The prevalence of pathogenic variants in the </w:t>
      </w:r>
      <w:r w:rsidRPr="00B81376">
        <w:rPr>
          <w:rFonts w:ascii="Times New Roman" w:hAnsi="Times New Roman" w:cs="Times New Roman"/>
          <w:i/>
          <w:sz w:val="24"/>
          <w:szCs w:val="24"/>
          <w:lang w:val="en-US"/>
        </w:rPr>
        <w:t>BRCA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 genes and the difference in prevalence between the histologic subtypes. </w:t>
      </w:r>
    </w:p>
    <w:p w14:paraId="05F6701A" w14:textId="77777777" w:rsidR="004C0524" w:rsidRPr="008C55D2" w:rsidRDefault="00F16672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Cancer risks associated with pathogenic variants in the </w:t>
      </w:r>
      <w:r w:rsidRPr="00B81376">
        <w:rPr>
          <w:rFonts w:ascii="Times New Roman" w:hAnsi="Times New Roman" w:cs="Times New Roman"/>
          <w:i/>
          <w:sz w:val="24"/>
          <w:szCs w:val="24"/>
          <w:lang w:val="en-US"/>
        </w:rPr>
        <w:t>BRCA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 genes.</w:t>
      </w:r>
    </w:p>
    <w:p w14:paraId="05F6701B" w14:textId="77777777" w:rsidR="00F16672" w:rsidRPr="008C55D2" w:rsidRDefault="00F16672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Pattern of inheritance for pathogenic variants in the </w:t>
      </w:r>
      <w:r w:rsidRPr="00B81376">
        <w:rPr>
          <w:rFonts w:ascii="Times New Roman" w:hAnsi="Times New Roman" w:cs="Times New Roman"/>
          <w:i/>
          <w:sz w:val="24"/>
          <w:szCs w:val="24"/>
          <w:lang w:val="en-US"/>
        </w:rPr>
        <w:t>BRCA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 genes.</w:t>
      </w:r>
    </w:p>
    <w:p w14:paraId="05F6701C" w14:textId="6FF16A1C" w:rsidR="00F16672" w:rsidRPr="008C55D2" w:rsidRDefault="00FF58E0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Screening recommendations</w:t>
      </w:r>
      <w:r w:rsidR="00F16672"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 for family members</w:t>
      </w:r>
      <w:r w:rsidR="002E18D9" w:rsidRPr="008C55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F6701D" w14:textId="7A88B4B4" w:rsidR="00F16672" w:rsidRPr="008C55D2" w:rsidRDefault="00F16672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Possible changes in the future, for example the </w:t>
      </w:r>
      <w:r w:rsidR="00A402FD">
        <w:rPr>
          <w:rFonts w:ascii="Times New Roman" w:hAnsi="Times New Roman" w:cs="Times New Roman"/>
          <w:sz w:val="24"/>
          <w:szCs w:val="24"/>
          <w:lang w:val="en-US"/>
        </w:rPr>
        <w:t xml:space="preserve">expected 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expansion of the gene panel and the role of tumor testing. </w:t>
      </w:r>
    </w:p>
    <w:p w14:paraId="05F6701E" w14:textId="77777777" w:rsidR="00F16672" w:rsidRPr="008C55D2" w:rsidRDefault="00F16672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lastRenderedPageBreak/>
        <w:t>A summary of the above.</w:t>
      </w:r>
    </w:p>
    <w:p w14:paraId="05F6701F" w14:textId="77777777" w:rsidR="00F16672" w:rsidRPr="008C55D2" w:rsidRDefault="00F16672" w:rsidP="00C958B2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F67020" w14:textId="77777777" w:rsidR="00F16672" w:rsidRPr="008C55D2" w:rsidRDefault="00F16672" w:rsidP="00C958B2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u w:val="single"/>
          <w:lang w:val="en-US"/>
        </w:rPr>
        <w:t>Film 3: The new workflow for genetic testing (duration: 7 minutes)</w:t>
      </w:r>
    </w:p>
    <w:p w14:paraId="05F67021" w14:textId="77777777" w:rsidR="00F16672" w:rsidRPr="008C55D2" w:rsidRDefault="00F16672" w:rsidP="00C958B2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i/>
          <w:sz w:val="24"/>
          <w:szCs w:val="24"/>
          <w:lang w:val="en-US"/>
        </w:rPr>
        <w:t>This film contains the following elements:</w:t>
      </w:r>
    </w:p>
    <w:p w14:paraId="05F67022" w14:textId="218B505A" w:rsidR="00F16672" w:rsidRPr="008C55D2" w:rsidRDefault="00F16672" w:rsidP="00C958B2">
      <w:pPr>
        <w:pStyle w:val="NoSpacing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Short introduction film with a clinical geneticist giving an overview of the content of the film. </w:t>
      </w:r>
    </w:p>
    <w:p w14:paraId="05F67023" w14:textId="1E11B5C6" w:rsidR="00F16672" w:rsidRPr="008C55D2" w:rsidRDefault="00F16672" w:rsidP="00C958B2">
      <w:pPr>
        <w:pStyle w:val="NoSpacing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Sides with a voice over explaining:</w:t>
      </w:r>
    </w:p>
    <w:p w14:paraId="05F67024" w14:textId="3325D907" w:rsidR="00F16672" w:rsidRPr="008C55D2" w:rsidRDefault="00F16672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The entire workflow (step-by</w:t>
      </w:r>
      <w:r w:rsidR="00404CE4" w:rsidRPr="008C55D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>step).</w:t>
      </w:r>
    </w:p>
    <w:p w14:paraId="05F67025" w14:textId="77777777" w:rsidR="00F16672" w:rsidRPr="008C55D2" w:rsidRDefault="00F16672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How to fill out the checklist to determine if the patient is eligible for referral to the department of genetics.</w:t>
      </w:r>
    </w:p>
    <w:p w14:paraId="05F67026" w14:textId="77777777" w:rsidR="00F16672" w:rsidRPr="008C55D2" w:rsidRDefault="00F16672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How to fill out the informed consent form. </w:t>
      </w:r>
    </w:p>
    <w:p w14:paraId="05F67027" w14:textId="77777777" w:rsidR="00F16672" w:rsidRPr="008C55D2" w:rsidRDefault="00F16672" w:rsidP="00C958B2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F67028" w14:textId="77777777" w:rsidR="00F16672" w:rsidRPr="008C55D2" w:rsidRDefault="00F16672" w:rsidP="00C958B2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Film 4: Practical advice on how to discuss genetic testing (duration: 10 minutes) </w:t>
      </w:r>
    </w:p>
    <w:p w14:paraId="05F67029" w14:textId="77777777" w:rsidR="00F16672" w:rsidRPr="008C55D2" w:rsidRDefault="00F16672" w:rsidP="00C958B2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i/>
          <w:sz w:val="24"/>
          <w:szCs w:val="24"/>
          <w:lang w:val="en-US"/>
        </w:rPr>
        <w:t>This film contains the following elements:</w:t>
      </w:r>
    </w:p>
    <w:p w14:paraId="05F6702A" w14:textId="5AE6C908" w:rsidR="00F16672" w:rsidRPr="008C55D2" w:rsidRDefault="00F16672" w:rsidP="00C958B2">
      <w:pPr>
        <w:pStyle w:val="NoSpacing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Short introduction film with a clinical geneticist giving an overview of the content of the film. </w:t>
      </w:r>
    </w:p>
    <w:p w14:paraId="05F6702B" w14:textId="43D4DFC5" w:rsidR="00F16672" w:rsidRPr="008C55D2" w:rsidRDefault="00F16672" w:rsidP="00C958B2">
      <w:pPr>
        <w:pStyle w:val="NoSpacing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Slides with a voice over explaining:</w:t>
      </w:r>
    </w:p>
    <w:p w14:paraId="05F6702C" w14:textId="72AE6DCC" w:rsidR="00F16672" w:rsidRPr="008C55D2" w:rsidRDefault="00F16672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Communication </w:t>
      </w:r>
      <w:r w:rsidR="00FF58E0"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about 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>and timing of genetic testing</w:t>
      </w:r>
      <w:r w:rsidR="00404CE4" w:rsidRPr="008C55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F6702D" w14:textId="6ABD46AB" w:rsidR="00F16672" w:rsidRPr="008C55D2" w:rsidRDefault="00F16672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Elements to discuss with a patient</w:t>
      </w:r>
      <w:r w:rsidR="00404CE4" w:rsidRPr="008C55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F6702E" w14:textId="676B9A7E" w:rsidR="00F16672" w:rsidRPr="008C55D2" w:rsidRDefault="00F16672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Possible outcomes of a genetic test and the implications of these outcomes</w:t>
      </w:r>
      <w:r w:rsidR="00404CE4" w:rsidRPr="008C55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F6702F" w14:textId="23607773" w:rsidR="00F16672" w:rsidRPr="008C55D2" w:rsidRDefault="00F16672" w:rsidP="00C958B2">
      <w:pPr>
        <w:pStyle w:val="NoSpacing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Film with:</w:t>
      </w:r>
    </w:p>
    <w:p w14:paraId="47565255" w14:textId="77777777" w:rsidR="00A402FD" w:rsidRDefault="00D87705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A gynecologic oncologist and </w:t>
      </w:r>
      <w:r w:rsidR="00FF58E0"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>patient. This shows a simulation consultation on how to discuss a genetic test</w:t>
      </w:r>
      <w:r w:rsidR="00A402FD">
        <w:rPr>
          <w:rFonts w:ascii="Times New Roman" w:hAnsi="Times New Roman" w:cs="Times New Roman"/>
          <w:sz w:val="24"/>
          <w:szCs w:val="24"/>
          <w:lang w:val="en-US"/>
        </w:rPr>
        <w:t>, including:</w:t>
      </w:r>
    </w:p>
    <w:p w14:paraId="534D23DF" w14:textId="48F8FFBC" w:rsidR="00A402FD" w:rsidRDefault="00A402FD" w:rsidP="00A402FD">
      <w:pPr>
        <w:pStyle w:val="NoSpacing"/>
        <w:numPr>
          <w:ilvl w:val="2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mportance of genetic testing (possible implications for treatment options and risk of breast cancer).</w:t>
      </w:r>
    </w:p>
    <w:p w14:paraId="4F95E538" w14:textId="11339925" w:rsidR="00A402FD" w:rsidRDefault="00A402FD" w:rsidP="00A402FD">
      <w:pPr>
        <w:pStyle w:val="NoSpacing"/>
        <w:numPr>
          <w:ilvl w:val="2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ossible consequences for family members.</w:t>
      </w:r>
    </w:p>
    <w:p w14:paraId="05F67030" w14:textId="696898E7" w:rsidR="00D87705" w:rsidRPr="008C55D2" w:rsidRDefault="00A402FD" w:rsidP="00A402FD">
      <w:pPr>
        <w:pStyle w:val="NoSpacing"/>
        <w:numPr>
          <w:ilvl w:val="2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cedure (blood test, time to result, and result send via letter).</w:t>
      </w:r>
      <w:r w:rsidR="00D87705"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5F67031" w14:textId="669EB712" w:rsidR="00F16672" w:rsidRPr="008C55D2" w:rsidRDefault="00F16672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>A patient who is carrier of a pathogenic variant in the BRCA1 gene</w:t>
      </w:r>
      <w:r w:rsidR="00D87705"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 and currently using PARP inhibitors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. She explains the impact that genetic testing had on her </w:t>
      </w:r>
      <w:r w:rsidR="00404CE4"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her family and why genetic </w:t>
      </w:r>
      <w:r w:rsidR="00D87705"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testing is important for every woman with ovarian cancer. </w:t>
      </w:r>
    </w:p>
    <w:p w14:paraId="05F67032" w14:textId="2966778B" w:rsidR="00D87705" w:rsidRDefault="00D87705" w:rsidP="00C958B2">
      <w:pPr>
        <w:pStyle w:val="NoSpacing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A specialized social worker. She explains what impact a pathogenic variant in a </w:t>
      </w:r>
      <w:r w:rsidRPr="008C55D2">
        <w:rPr>
          <w:rFonts w:ascii="Times New Roman" w:hAnsi="Times New Roman" w:cs="Times New Roman"/>
          <w:i/>
          <w:sz w:val="24"/>
          <w:szCs w:val="24"/>
          <w:lang w:val="en-US"/>
        </w:rPr>
        <w:t>BRCA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 gene can have on patient and </w:t>
      </w:r>
      <w:r w:rsidR="00FF58E0"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her 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family members, elaborates on the 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motional consequences and explains </w:t>
      </w:r>
      <w:r w:rsidR="00FF58E0" w:rsidRPr="008C55D2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 supporti</w:t>
      </w:r>
      <w:r w:rsidR="00FF58E0" w:rsidRPr="008C55D2">
        <w:rPr>
          <w:rFonts w:ascii="Times New Roman" w:hAnsi="Times New Roman" w:cs="Times New Roman"/>
          <w:sz w:val="24"/>
          <w:szCs w:val="24"/>
          <w:lang w:val="en-US"/>
        </w:rPr>
        <w:t>ve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 role </w:t>
      </w:r>
      <w:r w:rsidR="00FF58E0"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a social </w:t>
      </w:r>
      <w:r w:rsidR="00404CE4"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worker </w:t>
      </w:r>
      <w:r w:rsidRPr="008C55D2">
        <w:rPr>
          <w:rFonts w:ascii="Times New Roman" w:hAnsi="Times New Roman" w:cs="Times New Roman"/>
          <w:sz w:val="24"/>
          <w:szCs w:val="24"/>
          <w:lang w:val="en-US"/>
        </w:rPr>
        <w:t xml:space="preserve">in the process of genetic testing.   </w:t>
      </w:r>
    </w:p>
    <w:bookmarkEnd w:id="0"/>
    <w:p w14:paraId="5B04CF42" w14:textId="3D09CA39" w:rsidR="00C958B2" w:rsidRDefault="00C958B2" w:rsidP="00C958B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958B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F67035" w14:textId="77777777" w:rsidR="00061D05" w:rsidRDefault="00061D05" w:rsidP="00061D05">
      <w:pPr>
        <w:spacing w:after="0" w:line="240" w:lineRule="auto"/>
      </w:pPr>
      <w:r>
        <w:separator/>
      </w:r>
    </w:p>
  </w:endnote>
  <w:endnote w:type="continuationSeparator" w:id="0">
    <w:p w14:paraId="05F67036" w14:textId="77777777" w:rsidR="00061D05" w:rsidRDefault="00061D05" w:rsidP="00061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842581"/>
      <w:docPartObj>
        <w:docPartGallery w:val="Page Numbers (Bottom of Page)"/>
        <w:docPartUnique/>
      </w:docPartObj>
    </w:sdtPr>
    <w:sdtEndPr/>
    <w:sdtContent>
      <w:p w14:paraId="05F6703A" w14:textId="44556588" w:rsidR="00061D05" w:rsidRDefault="00061D0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1376">
          <w:rPr>
            <w:noProof/>
          </w:rPr>
          <w:t>1</w:t>
        </w:r>
        <w:r>
          <w:fldChar w:fldCharType="end"/>
        </w:r>
      </w:p>
    </w:sdtContent>
  </w:sdt>
  <w:p w14:paraId="05F6703B" w14:textId="77777777" w:rsidR="00061D05" w:rsidRDefault="00061D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F67033" w14:textId="77777777" w:rsidR="00061D05" w:rsidRDefault="00061D05" w:rsidP="00061D05">
      <w:pPr>
        <w:spacing w:after="0" w:line="240" w:lineRule="auto"/>
      </w:pPr>
      <w:r>
        <w:separator/>
      </w:r>
    </w:p>
  </w:footnote>
  <w:footnote w:type="continuationSeparator" w:id="0">
    <w:p w14:paraId="05F67034" w14:textId="77777777" w:rsidR="00061D05" w:rsidRDefault="00061D05" w:rsidP="00061D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4C6D03"/>
    <w:multiLevelType w:val="hybridMultilevel"/>
    <w:tmpl w:val="196EFF20"/>
    <w:lvl w:ilvl="0" w:tplc="AABC6F52">
      <w:start w:val="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FA3F66"/>
    <w:multiLevelType w:val="hybridMultilevel"/>
    <w:tmpl w:val="2C2ABB5E"/>
    <w:lvl w:ilvl="0" w:tplc="B32C376A">
      <w:start w:val="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793B57"/>
    <w:multiLevelType w:val="hybridMultilevel"/>
    <w:tmpl w:val="69F670C2"/>
    <w:lvl w:ilvl="0" w:tplc="7562D57A">
      <w:start w:val="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524"/>
    <w:rsid w:val="00061D05"/>
    <w:rsid w:val="00267272"/>
    <w:rsid w:val="002E18D9"/>
    <w:rsid w:val="00312D8F"/>
    <w:rsid w:val="003854EB"/>
    <w:rsid w:val="003F2CDA"/>
    <w:rsid w:val="00404CE4"/>
    <w:rsid w:val="00415B1E"/>
    <w:rsid w:val="004C0524"/>
    <w:rsid w:val="005945EB"/>
    <w:rsid w:val="005F3ABD"/>
    <w:rsid w:val="006113ED"/>
    <w:rsid w:val="006751ED"/>
    <w:rsid w:val="006B4053"/>
    <w:rsid w:val="006F142D"/>
    <w:rsid w:val="0070726E"/>
    <w:rsid w:val="008C55D2"/>
    <w:rsid w:val="008D6406"/>
    <w:rsid w:val="0092162B"/>
    <w:rsid w:val="00A402FD"/>
    <w:rsid w:val="00A5163F"/>
    <w:rsid w:val="00B81376"/>
    <w:rsid w:val="00C958B2"/>
    <w:rsid w:val="00D87705"/>
    <w:rsid w:val="00E353B5"/>
    <w:rsid w:val="00F16672"/>
    <w:rsid w:val="00FF5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67007"/>
  <w15:chartTrackingRefBased/>
  <w15:docId w15:val="{19199B64-5C0D-4318-B2B8-A69BEE5BC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61D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D05"/>
  </w:style>
  <w:style w:type="paragraph" w:styleId="Footer">
    <w:name w:val="footer"/>
    <w:basedOn w:val="Normal"/>
    <w:link w:val="FooterChar"/>
    <w:uiPriority w:val="99"/>
    <w:unhideWhenUsed/>
    <w:rsid w:val="00061D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D05"/>
  </w:style>
  <w:style w:type="paragraph" w:styleId="BalloonText">
    <w:name w:val="Balloon Text"/>
    <w:basedOn w:val="Normal"/>
    <w:link w:val="BalloonTextChar"/>
    <w:uiPriority w:val="99"/>
    <w:semiHidden/>
    <w:unhideWhenUsed/>
    <w:rsid w:val="00FF5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8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018BB2-68A7-4B6B-A38E-9B8F0A1A3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kers, K.</dc:creator>
  <cp:keywords/>
  <dc:description/>
  <cp:lastModifiedBy>Nithiya Bharathi D.</cp:lastModifiedBy>
  <cp:revision>4</cp:revision>
  <dcterms:created xsi:type="dcterms:W3CDTF">2021-08-27T09:28:00Z</dcterms:created>
  <dcterms:modified xsi:type="dcterms:W3CDTF">2021-09-30T10:24:00Z</dcterms:modified>
</cp:coreProperties>
</file>